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C6677" w14:textId="77777777" w:rsidR="00B43143" w:rsidRDefault="00B43143" w:rsidP="00B43143">
      <w:pPr>
        <w:pStyle w:val="Titre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6C13D981" w14:textId="77777777" w:rsidR="00B43143" w:rsidRDefault="00B43143" w:rsidP="00B43143">
      <w:pPr>
        <w:pStyle w:val="Titre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14:paraId="1F4AF9BC" w14:textId="23BE4D76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  <w:sz w:val="22"/>
          <w:szCs w:val="22"/>
        </w:rPr>
        <w:t>TABLE S</w:t>
      </w:r>
      <w:r w:rsidR="004A76BC">
        <w:rPr>
          <w:b/>
          <w:color w:val="000000"/>
          <w:sz w:val="22"/>
          <w:szCs w:val="22"/>
        </w:rPr>
        <w:t>1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</w:rPr>
        <w:t>Top 10 highest spearman rank correlations between audio features calculated per speech task and NPI subscales. Results are split up by gender.</w:t>
      </w:r>
    </w:p>
    <w:p w14:paraId="1A5B5F7D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</w:p>
    <w:p w14:paraId="3E6B0F1C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(a) (Female; Anxiety)</w:t>
      </w:r>
    </w:p>
    <w:p w14:paraId="2C2F70B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1DD58157" w14:textId="77777777" w:rsidTr="00900C00">
        <w:trPr>
          <w:trHeight w:val="251"/>
        </w:trPr>
        <w:tc>
          <w:tcPr>
            <w:tcW w:w="3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3607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87C1D" w14:textId="77777777" w:rsidR="00B43143" w:rsidRDefault="00B43143" w:rsidP="00900C00"/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E37EF" w14:textId="77777777" w:rsidR="00B43143" w:rsidRDefault="00B43143" w:rsidP="00900C00"/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485A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8D3A7" w14:textId="77777777" w:rsidR="00B43143" w:rsidRDefault="00B43143" w:rsidP="00900C00"/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C820A" w14:textId="77777777" w:rsidR="00B43143" w:rsidRDefault="00B43143" w:rsidP="00900C00"/>
        </w:tc>
      </w:tr>
      <w:tr w:rsidR="00B43143" w14:paraId="5DA625F0" w14:textId="77777777" w:rsidTr="00900C00">
        <w:trPr>
          <w:trHeight w:val="491"/>
        </w:trPr>
        <w:tc>
          <w:tcPr>
            <w:tcW w:w="3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FB9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C925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6D3E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BCC3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518A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019A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5104E9A3" w14:textId="77777777" w:rsidTr="00900C00">
        <w:trPr>
          <w:trHeight w:val="491"/>
        </w:trPr>
        <w:tc>
          <w:tcPr>
            <w:tcW w:w="3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A60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E3B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69641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67EF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31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30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A973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33038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855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22e-06</w:t>
            </w:r>
          </w:p>
        </w:tc>
      </w:tr>
      <w:tr w:rsidR="00B43143" w14:paraId="452C9E64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FF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84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301216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E6D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87D6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FC1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304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C54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5e-05</w:t>
            </w:r>
          </w:p>
        </w:tc>
      </w:tr>
      <w:tr w:rsidR="00B43143" w14:paraId="776C7FF5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30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903D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85125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C50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8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4303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F72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22376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AAE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2e-05</w:t>
            </w:r>
          </w:p>
        </w:tc>
      </w:tr>
      <w:tr w:rsidR="00B43143" w14:paraId="4B72CF57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5DB0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093A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80928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D4E0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6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72CC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682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422376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F468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2e-05</w:t>
            </w:r>
          </w:p>
        </w:tc>
      </w:tr>
      <w:tr w:rsidR="00B43143" w14:paraId="2B53C3C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90BF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C77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901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56D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5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DDF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1B81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326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DDA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627</w:t>
            </w:r>
          </w:p>
        </w:tc>
      </w:tr>
      <w:tr w:rsidR="00B43143" w14:paraId="467F659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9A18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6666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901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427C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5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708B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6EF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717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B64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66</w:t>
            </w:r>
          </w:p>
        </w:tc>
      </w:tr>
      <w:tr w:rsidR="00B43143" w14:paraId="146EA4C6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86D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1856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46837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8E10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6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D53A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F41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302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F132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262</w:t>
            </w:r>
          </w:p>
        </w:tc>
      </w:tr>
      <w:tr w:rsidR="00B43143" w14:paraId="5D1D5903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3FF1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E314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23230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70D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F89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AB44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278146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08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262</w:t>
            </w:r>
          </w:p>
        </w:tc>
      </w:tr>
      <w:tr w:rsidR="00B43143" w14:paraId="7B46E85E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CB92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8110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89597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2A0D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2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174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106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35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AB5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332</w:t>
            </w:r>
          </w:p>
        </w:tc>
      </w:tr>
      <w:tr w:rsidR="00B43143" w14:paraId="63020354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D4E1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9B09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1268491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8110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3B2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69D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84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5E5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72</w:t>
            </w:r>
          </w:p>
        </w:tc>
      </w:tr>
    </w:tbl>
    <w:p w14:paraId="5F469CC8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32F99ABF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p w14:paraId="2CB24F0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4F8F925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b) (Male; Anxiety)</w:t>
      </w:r>
    </w:p>
    <w:p w14:paraId="51EF0886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345"/>
        <w:gridCol w:w="1755"/>
        <w:gridCol w:w="2220"/>
        <w:gridCol w:w="3420"/>
        <w:gridCol w:w="1815"/>
        <w:gridCol w:w="1410"/>
      </w:tblGrid>
      <w:tr w:rsidR="00B43143" w14:paraId="3710CD3E" w14:textId="77777777" w:rsidTr="00900C00">
        <w:trPr>
          <w:trHeight w:val="276"/>
        </w:trPr>
        <w:tc>
          <w:tcPr>
            <w:tcW w:w="33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6D77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7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5DC4F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8CE2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66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E414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19FEC" w14:textId="77777777" w:rsidR="00B43143" w:rsidRDefault="00B43143" w:rsidP="00900C00"/>
        </w:tc>
      </w:tr>
      <w:tr w:rsidR="00B43143" w14:paraId="0C1C6DFE" w14:textId="77777777" w:rsidTr="00900C00">
        <w:trPr>
          <w:trHeight w:val="516"/>
        </w:trPr>
        <w:tc>
          <w:tcPr>
            <w:tcW w:w="33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E995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7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C91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46DC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0B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5C4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7D32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03E5FAC9" w14:textId="77777777" w:rsidTr="00900C00">
        <w:trPr>
          <w:trHeight w:val="503"/>
        </w:trPr>
        <w:tc>
          <w:tcPr>
            <w:tcW w:w="33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44F3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7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EBAD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96247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416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97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56A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D01A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33922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584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71</w:t>
            </w:r>
          </w:p>
        </w:tc>
      </w:tr>
      <w:tr w:rsidR="00B43143" w14:paraId="0F118680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99D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pinola_zero_crossing_metri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402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312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BBB1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9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2D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3D2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23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25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35</w:t>
            </w:r>
          </w:p>
        </w:tc>
      </w:tr>
      <w:tr w:rsidR="00B43143" w14:paraId="75299C9E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1922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097B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975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A28F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2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718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953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03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83F8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42</w:t>
            </w:r>
          </w:p>
        </w:tc>
      </w:tr>
      <w:tr w:rsidR="00B43143" w14:paraId="211AEF9D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A484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_spectrum_rati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38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70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80C0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9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2ECC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239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33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B885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4</w:t>
            </w:r>
          </w:p>
        </w:tc>
      </w:tr>
      <w:tr w:rsidR="00B43143" w14:paraId="613BCB51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72AB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F483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5553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2184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9714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4C7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20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51FA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7</w:t>
            </w:r>
          </w:p>
        </w:tc>
      </w:tr>
      <w:tr w:rsidR="00B43143" w14:paraId="5AC22A93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BC1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48EA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5553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0BE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8688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EAF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893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AA2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6</w:t>
            </w:r>
          </w:p>
        </w:tc>
      </w:tr>
      <w:tr w:rsidR="00B43143" w14:paraId="48AE56EE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8412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7BF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5116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E08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5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5C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B2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084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651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05</w:t>
            </w:r>
          </w:p>
        </w:tc>
      </w:tr>
      <w:tr w:rsidR="00B43143" w14:paraId="4A8D7C24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9B7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67C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9782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0BA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5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552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322E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45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ECB6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6</w:t>
            </w:r>
          </w:p>
        </w:tc>
      </w:tr>
      <w:tr w:rsidR="00B43143" w14:paraId="0A43A68E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04F9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absolute_jitt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230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559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1839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9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2B6C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2E9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45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D8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86</w:t>
            </w:r>
          </w:p>
        </w:tc>
      </w:tr>
      <w:tr w:rsidR="00B43143" w14:paraId="24E3CC7B" w14:textId="77777777" w:rsidTr="00900C00">
        <w:trPr>
          <w:trHeight w:val="491"/>
        </w:trPr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59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erage_amplitude_chang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7604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585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5E69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C751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5CB3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971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526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3</w:t>
            </w:r>
          </w:p>
        </w:tc>
      </w:tr>
    </w:tbl>
    <w:p w14:paraId="52285CF5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7182F2EA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47ADDD50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c) (Female; Depression)</w:t>
      </w:r>
    </w:p>
    <w:p w14:paraId="74102BE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1845"/>
        <w:gridCol w:w="2220"/>
        <w:gridCol w:w="3420"/>
        <w:gridCol w:w="1815"/>
        <w:gridCol w:w="1410"/>
      </w:tblGrid>
      <w:tr w:rsidR="00B43143" w14:paraId="4633ADDD" w14:textId="77777777" w:rsidTr="00900C00">
        <w:trPr>
          <w:trHeight w:val="276"/>
        </w:trPr>
        <w:tc>
          <w:tcPr>
            <w:tcW w:w="32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09DE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652E7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7334B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7BA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934C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9D41" w14:textId="77777777" w:rsidR="00B43143" w:rsidRDefault="00B43143" w:rsidP="00900C00"/>
        </w:tc>
      </w:tr>
      <w:tr w:rsidR="00B43143" w14:paraId="54A6179F" w14:textId="77777777" w:rsidTr="00900C00">
        <w:trPr>
          <w:trHeight w:val="516"/>
        </w:trPr>
        <w:tc>
          <w:tcPr>
            <w:tcW w:w="32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1DCA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B36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212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F90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78A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24F3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7E6DEACD" w14:textId="77777777" w:rsidTr="00900C00">
        <w:trPr>
          <w:trHeight w:val="503"/>
        </w:trPr>
        <w:tc>
          <w:tcPr>
            <w:tcW w:w="32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507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9CFB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91068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1618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04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CA5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B4CD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2862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ED1A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611</w:t>
            </w:r>
          </w:p>
        </w:tc>
      </w:tr>
      <w:tr w:rsidR="00B43143" w14:paraId="1BB486EA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5B35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9D4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31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2E4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3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7BF0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2EF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238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20D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51</w:t>
            </w:r>
          </w:p>
        </w:tc>
      </w:tr>
      <w:tr w:rsidR="00B43143" w14:paraId="236E9C72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6E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BD7F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64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D28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8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8C6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761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07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2FF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05</w:t>
            </w:r>
          </w:p>
        </w:tc>
      </w:tr>
      <w:tr w:rsidR="00B43143" w14:paraId="4AF81948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87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A00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64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7A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8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446F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2A2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441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F359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39</w:t>
            </w:r>
          </w:p>
        </w:tc>
      </w:tr>
      <w:tr w:rsidR="00B43143" w14:paraId="05A92DF8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EAB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1F71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827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435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29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3EC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3DEF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441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C7D8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39</w:t>
            </w:r>
          </w:p>
        </w:tc>
      </w:tr>
      <w:tr w:rsidR="00B43143" w14:paraId="7C80A03C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28D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D486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48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7D8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55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075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A55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812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4DE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73</w:t>
            </w:r>
          </w:p>
        </w:tc>
      </w:tr>
      <w:tr w:rsidR="00B43143" w14:paraId="3E770567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189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third_mo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CC1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571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32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08C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4F43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01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A11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5</w:t>
            </w:r>
          </w:p>
        </w:tc>
      </w:tr>
      <w:tr w:rsidR="00B43143" w14:paraId="0A422257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040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16E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57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0B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4228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D9E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19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C6D1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9</w:t>
            </w:r>
          </w:p>
        </w:tc>
      </w:tr>
      <w:tr w:rsidR="00B43143" w14:paraId="640999C2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C174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6F1E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258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6B0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4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6079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p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1FF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65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88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</w:t>
            </w:r>
          </w:p>
        </w:tc>
      </w:tr>
      <w:tr w:rsidR="00B43143" w14:paraId="29E48774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9F6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pinola_zero_crossing_metri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D5E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7877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02A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0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BFBC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p_jitt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68B0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65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0A34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</w:t>
            </w:r>
          </w:p>
        </w:tc>
      </w:tr>
    </w:tbl>
    <w:p w14:paraId="3F2D2A82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42C48E00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09886880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d) (Male; Depression)</w:t>
      </w:r>
    </w:p>
    <w:p w14:paraId="511DA97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40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1950"/>
        <w:gridCol w:w="2220"/>
        <w:gridCol w:w="3420"/>
        <w:gridCol w:w="1815"/>
        <w:gridCol w:w="1410"/>
      </w:tblGrid>
      <w:tr w:rsidR="00B43143" w14:paraId="2FA73931" w14:textId="77777777" w:rsidTr="00900C00">
        <w:trPr>
          <w:trHeight w:val="276"/>
        </w:trPr>
        <w:tc>
          <w:tcPr>
            <w:tcW w:w="32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A8E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AEEE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AC36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85F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2E8E3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20FB" w14:textId="77777777" w:rsidR="00B43143" w:rsidRDefault="00B43143" w:rsidP="00900C00"/>
        </w:tc>
      </w:tr>
      <w:tr w:rsidR="00B43143" w14:paraId="6DF259B9" w14:textId="77777777" w:rsidTr="00900C00">
        <w:trPr>
          <w:trHeight w:val="516"/>
        </w:trPr>
        <w:tc>
          <w:tcPr>
            <w:tcW w:w="32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D7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BACB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E3B2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124D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DAF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04E2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30EB486F" w14:textId="77777777" w:rsidTr="00900C00">
        <w:trPr>
          <w:trHeight w:val="503"/>
        </w:trPr>
        <w:tc>
          <w:tcPr>
            <w:tcW w:w="32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8F33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erage_amplitude_change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32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0018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33C0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8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D20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erage_amplitude_chang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3EE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99959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0892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63</w:t>
            </w:r>
          </w:p>
        </w:tc>
      </w:tr>
      <w:tr w:rsidR="00B43143" w14:paraId="0F0A86A6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68F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_to_noise_rati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C93D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03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C56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0A9A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A155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09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372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99</w:t>
            </w:r>
          </w:p>
        </w:tc>
      </w:tr>
      <w:tr w:rsidR="00B43143" w14:paraId="14DA2405" w14:textId="77777777" w:rsidTr="00900C00">
        <w:trPr>
          <w:trHeight w:val="25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C39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B156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032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1C4D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2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89E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1C7C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13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3E5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89</w:t>
            </w:r>
          </w:p>
        </w:tc>
      </w:tr>
      <w:tr w:rsidR="00B43143" w14:paraId="270E5E2D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48A1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q5_jitt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1752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145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73B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5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F0F9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10A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357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CD4D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88</w:t>
            </w:r>
          </w:p>
        </w:tc>
      </w:tr>
      <w:tr w:rsidR="00B43143" w14:paraId="4F85A97F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FB9E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absolute_jitt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C30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527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CBCD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76D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A59B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528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1B1F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62</w:t>
            </w:r>
          </w:p>
        </w:tc>
      </w:tr>
      <w:tr w:rsidR="00B43143" w14:paraId="54B9FD1E" w14:textId="77777777" w:rsidTr="00900C00">
        <w:trPr>
          <w:trHeight w:val="25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459A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p_jitt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F764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868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9D7F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7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DF0F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_spectrum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51A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92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562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76</w:t>
            </w:r>
          </w:p>
        </w:tc>
      </w:tr>
      <w:tr w:rsidR="00B43143" w14:paraId="2D85850C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057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p_jitt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3DB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868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14F1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7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47E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45BA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129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333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95</w:t>
            </w:r>
          </w:p>
        </w:tc>
      </w:tr>
      <w:tr w:rsidR="00B43143" w14:paraId="082F13FB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DC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1DF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17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E09F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6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1F2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1F8C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535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0D8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23</w:t>
            </w:r>
          </w:p>
        </w:tc>
      </w:tr>
      <w:tr w:rsidR="00B43143" w14:paraId="2E106E5D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E4A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8BFB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5918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06E3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2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1AC9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10E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943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0EF1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6</w:t>
            </w:r>
          </w:p>
        </w:tc>
      </w:tr>
      <w:tr w:rsidR="00B43143" w14:paraId="0C7607FD" w14:textId="77777777" w:rsidTr="00900C00">
        <w:trPr>
          <w:trHeight w:val="491"/>
        </w:trPr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6C40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BC72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552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890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A75B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1C31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943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647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6</w:t>
            </w:r>
          </w:p>
        </w:tc>
      </w:tr>
    </w:tbl>
    <w:p w14:paraId="271D1FFF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3613E20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649905D9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e) (Female; Apathy)</w:t>
      </w:r>
    </w:p>
    <w:p w14:paraId="5D8246D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950"/>
        <w:gridCol w:w="2220"/>
        <w:gridCol w:w="3420"/>
        <w:gridCol w:w="1815"/>
        <w:gridCol w:w="1410"/>
      </w:tblGrid>
      <w:tr w:rsidR="00B43143" w14:paraId="2E3FE3C2" w14:textId="77777777" w:rsidTr="00900C00">
        <w:trPr>
          <w:trHeight w:val="276"/>
        </w:trPr>
        <w:tc>
          <w:tcPr>
            <w:tcW w:w="31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E3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FC722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7589E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632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B2955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D5FC4" w14:textId="77777777" w:rsidR="00B43143" w:rsidRDefault="00B43143" w:rsidP="00900C00"/>
        </w:tc>
      </w:tr>
      <w:tr w:rsidR="00B43143" w14:paraId="4B82AAA7" w14:textId="77777777" w:rsidTr="00900C00">
        <w:trPr>
          <w:trHeight w:val="516"/>
        </w:trPr>
        <w:tc>
          <w:tcPr>
            <w:tcW w:w="31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14D9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A51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9602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B996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801D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AA39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35D07FE7" w14:textId="77777777" w:rsidTr="00900C00">
        <w:trPr>
          <w:trHeight w:val="503"/>
        </w:trPr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9977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9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599E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49382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E511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4e-06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9CA3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F077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22672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EDB5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5e-05</w:t>
            </w:r>
          </w:p>
        </w:tc>
      </w:tr>
      <w:tr w:rsidR="00B43143" w14:paraId="35CCF0C4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793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AA2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222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167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7e-0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5E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1805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380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56B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21</w:t>
            </w:r>
          </w:p>
        </w:tc>
      </w:tr>
      <w:tr w:rsidR="00B43143" w14:paraId="6FB8F44B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D662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381B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0052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403C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17e-0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1A8E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9AE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161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016D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601</w:t>
            </w:r>
          </w:p>
        </w:tc>
      </w:tr>
      <w:tr w:rsidR="00B43143" w14:paraId="7C1425E8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D8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7313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718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878C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7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F3E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F2DD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129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D842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91</w:t>
            </w:r>
          </w:p>
        </w:tc>
      </w:tr>
      <w:tr w:rsidR="00B43143" w14:paraId="34B3B837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F2FA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71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9554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4B3A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11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C211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E8E5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45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7FD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64</w:t>
            </w:r>
          </w:p>
        </w:tc>
      </w:tr>
      <w:tr w:rsidR="00B43143" w14:paraId="5A1FABA1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EE4B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9B01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453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AB1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0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15C6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3E85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45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24A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64</w:t>
            </w:r>
          </w:p>
        </w:tc>
      </w:tr>
      <w:tr w:rsidR="00B43143" w14:paraId="789AF9DF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34D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6DB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90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141B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1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254A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688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183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029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55</w:t>
            </w:r>
          </w:p>
        </w:tc>
      </w:tr>
      <w:tr w:rsidR="00B43143" w14:paraId="22E447CC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0E7D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A28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90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743D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1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2D31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A065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153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1BBF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554</w:t>
            </w:r>
          </w:p>
        </w:tc>
      </w:tr>
      <w:tr w:rsidR="00B43143" w14:paraId="6C550FA4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33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_to_noise_rati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9FF4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569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2232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B4E0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71F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534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90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896</w:t>
            </w:r>
          </w:p>
        </w:tc>
      </w:tr>
      <w:tr w:rsidR="00B43143" w14:paraId="132F5B5B" w14:textId="77777777" w:rsidTr="00900C00">
        <w:trPr>
          <w:trHeight w:val="491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5FA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8D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37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91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2A62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A7A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04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916D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06</w:t>
            </w:r>
          </w:p>
        </w:tc>
      </w:tr>
    </w:tbl>
    <w:p w14:paraId="1AD06CBB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48E7FE07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07091FF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f) (Male;Apathy)</w:t>
      </w:r>
    </w:p>
    <w:p w14:paraId="041B52BF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300"/>
        <w:gridCol w:w="1800"/>
        <w:gridCol w:w="2220"/>
        <w:gridCol w:w="3420"/>
        <w:gridCol w:w="1815"/>
        <w:gridCol w:w="1410"/>
      </w:tblGrid>
      <w:tr w:rsidR="00B43143" w14:paraId="18175B9F" w14:textId="77777777" w:rsidTr="00900C00">
        <w:trPr>
          <w:trHeight w:val="276"/>
        </w:trPr>
        <w:tc>
          <w:tcPr>
            <w:tcW w:w="33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215F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1A7DB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15174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EA1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D642E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8EE35" w14:textId="77777777" w:rsidR="00B43143" w:rsidRDefault="00B43143" w:rsidP="00900C00"/>
        </w:tc>
      </w:tr>
      <w:tr w:rsidR="00B43143" w14:paraId="2EFD1B83" w14:textId="77777777" w:rsidTr="00900C00">
        <w:trPr>
          <w:trHeight w:val="516"/>
        </w:trPr>
        <w:tc>
          <w:tcPr>
            <w:tcW w:w="33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299A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EAD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92B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73C3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D145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2471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564571BF" w14:textId="77777777" w:rsidTr="00900C00">
        <w:trPr>
          <w:trHeight w:val="503"/>
        </w:trPr>
        <w:tc>
          <w:tcPr>
            <w:tcW w:w="33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3D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B46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11488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866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6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07C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4438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768886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0A5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3e-05</w:t>
            </w:r>
          </w:p>
        </w:tc>
      </w:tr>
      <w:tr w:rsidR="00B43143" w14:paraId="2CD1BC99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9A1B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214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653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904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0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F252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FA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52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5BB5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13</w:t>
            </w:r>
          </w:p>
        </w:tc>
      </w:tr>
      <w:tr w:rsidR="00B43143" w14:paraId="395C7F9B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CFCF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8E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697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F71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4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0FF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53B2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697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D8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16</w:t>
            </w:r>
          </w:p>
        </w:tc>
      </w:tr>
      <w:tr w:rsidR="00B43143" w14:paraId="5A30EE83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8341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2A3C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505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F2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0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5270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720A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817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D13E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8</w:t>
            </w:r>
          </w:p>
        </w:tc>
      </w:tr>
      <w:tr w:rsidR="00B43143" w14:paraId="0D228673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0BF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66CD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940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ABF8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6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CA8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07C4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464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C84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87</w:t>
            </w:r>
          </w:p>
        </w:tc>
      </w:tr>
      <w:tr w:rsidR="00B43143" w14:paraId="05E9B598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CAC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9BDA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892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37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5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AB2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C61E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665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42B3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01</w:t>
            </w:r>
          </w:p>
        </w:tc>
      </w:tr>
      <w:tr w:rsidR="00B43143" w14:paraId="3DB81D90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843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1F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850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D55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51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EC7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113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39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51A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96</w:t>
            </w:r>
          </w:p>
        </w:tc>
      </w:tr>
      <w:tr w:rsidR="00B43143" w14:paraId="53C1604E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2F9B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220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850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75C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51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2E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D611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39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24A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96</w:t>
            </w:r>
          </w:p>
        </w:tc>
      </w:tr>
      <w:tr w:rsidR="00B43143" w14:paraId="5C3FB4C3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873F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pinola_zero_crossing_metr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6A11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299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E52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E810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4DD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782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C694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</w:t>
            </w:r>
          </w:p>
        </w:tc>
      </w:tr>
      <w:tr w:rsidR="00B43143" w14:paraId="4CC29A7E" w14:textId="77777777" w:rsidTr="00900C00">
        <w:trPr>
          <w:trHeight w:val="491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933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AF1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48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C9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DA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17C1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5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2033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9</w:t>
            </w:r>
          </w:p>
        </w:tc>
      </w:tr>
    </w:tbl>
    <w:p w14:paraId="60ADA61E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00CABEA5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spacing w:before="360" w:after="80"/>
        <w:jc w:val="both"/>
        <w:rPr>
          <w:rFonts w:ascii="Arial" w:eastAsia="Arial" w:hAnsi="Arial" w:cs="Arial"/>
          <w:color w:val="000000"/>
          <w:sz w:val="22"/>
          <w:szCs w:val="22"/>
        </w:rPr>
      </w:pPr>
      <w:bookmarkStart w:id="0" w:name="_1fob9te" w:colFirst="0" w:colLast="0"/>
      <w:bookmarkEnd w:id="0"/>
      <w:r>
        <w:br w:type="page"/>
      </w:r>
    </w:p>
    <w:p w14:paraId="7D006913" w14:textId="7C0CAF75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spacing w:before="360" w:after="80"/>
        <w:jc w:val="both"/>
        <w:rPr>
          <w:color w:val="000000"/>
          <w:sz w:val="22"/>
          <w:szCs w:val="22"/>
        </w:rPr>
      </w:pPr>
      <w:bookmarkStart w:id="1" w:name="_3znysh7" w:colFirst="0" w:colLast="0"/>
      <w:bookmarkEnd w:id="1"/>
      <w:r>
        <w:rPr>
          <w:b/>
          <w:color w:val="000000"/>
          <w:sz w:val="22"/>
          <w:szCs w:val="22"/>
        </w:rPr>
        <w:lastRenderedPageBreak/>
        <w:t>TABLE S</w:t>
      </w:r>
      <w:r w:rsidR="004A76BC">
        <w:rPr>
          <w:b/>
          <w:color w:val="000000"/>
          <w:sz w:val="22"/>
          <w:szCs w:val="22"/>
        </w:rPr>
        <w:t>2</w:t>
      </w:r>
      <w:r>
        <w:rPr>
          <w:b/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Top 10 highest spearman rank partial correlations between audio features calculated per speech task and NPI subscales, corrected for MMSE. </w:t>
      </w:r>
      <w:r>
        <w:rPr>
          <w:color w:val="000000"/>
        </w:rPr>
        <w:t>Results are split up by gender.</w:t>
      </w:r>
    </w:p>
    <w:p w14:paraId="13CBF365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</w:p>
    <w:p w14:paraId="12452184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(a) (Female; Anxiety)</w:t>
      </w:r>
    </w:p>
    <w:p w14:paraId="012384CC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4AAA304B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497419AB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913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E42AC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07EC0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636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1C746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6CC9B" w14:textId="77777777" w:rsidR="00B43143" w:rsidRDefault="00B43143" w:rsidP="00900C00"/>
        </w:tc>
      </w:tr>
      <w:tr w:rsidR="00B43143" w14:paraId="6DF53597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9A4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518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DF8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2850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608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6D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46F942C5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D0F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C8A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3073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AE8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136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5396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mean_f0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8CFE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36523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D1C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037</w:t>
            </w:r>
          </w:p>
        </w:tc>
      </w:tr>
      <w:tr w:rsidR="00B43143" w14:paraId="344C4542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35A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C3AE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01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7E3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551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FD1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3D0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2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93D2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1</w:t>
            </w:r>
          </w:p>
        </w:tc>
      </w:tr>
      <w:tr w:rsidR="00B43143" w14:paraId="07C042AF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9B60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84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73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C523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997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BBA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C313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6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766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8</w:t>
            </w:r>
          </w:p>
        </w:tc>
      </w:tr>
      <w:tr w:rsidR="00B43143" w14:paraId="52DDB4EA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F1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87DA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3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3A2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6B2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AD6C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6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D868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8</w:t>
            </w:r>
          </w:p>
        </w:tc>
      </w:tr>
      <w:tr w:rsidR="00B43143" w14:paraId="19BB260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25BB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616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3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0CF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30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0B05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43C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8</w:t>
            </w:r>
          </w:p>
        </w:tc>
      </w:tr>
      <w:tr w:rsidR="00B43143" w14:paraId="1BDE24AF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CAF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D82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00E6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29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69E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C664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92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CCE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497</w:t>
            </w:r>
          </w:p>
        </w:tc>
      </w:tr>
      <w:tr w:rsidR="00B43143" w14:paraId="38A39540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2182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4799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3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5F6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2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0E74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8E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5A5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61</w:t>
            </w:r>
          </w:p>
        </w:tc>
      </w:tr>
      <w:tr w:rsidR="00B43143" w14:paraId="4DCC13B5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1920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6E2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2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DD21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54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29D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66F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73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1259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865</w:t>
            </w:r>
          </w:p>
        </w:tc>
      </w:tr>
      <w:tr w:rsidR="00B43143" w14:paraId="17193CF3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CD84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1E73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15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325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740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5981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770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7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7F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39</w:t>
            </w:r>
          </w:p>
        </w:tc>
      </w:tr>
      <w:tr w:rsidR="00B43143" w14:paraId="057B598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3FFC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87C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2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72E4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04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AFF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A22C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31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3EF2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2744</w:t>
            </w:r>
          </w:p>
        </w:tc>
      </w:tr>
    </w:tbl>
    <w:p w14:paraId="682580A1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01C4875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6B89E3AF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23F095CF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b) (Male; Anxiety)</w:t>
      </w:r>
    </w:p>
    <w:p w14:paraId="5FAFD986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7838D3C6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331E1989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15A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03A7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AD112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6A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FAA08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E91E" w14:textId="77777777" w:rsidR="00B43143" w:rsidRDefault="00B43143" w:rsidP="00900C00"/>
        </w:tc>
      </w:tr>
      <w:tr w:rsidR="00B43143" w14:paraId="3160BBE5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67D8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984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E74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3F6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42D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0C8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47396EE2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508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D4D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219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1AB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83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AE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2EAE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40730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9C6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406</w:t>
            </w:r>
          </w:p>
        </w:tc>
      </w:tr>
      <w:tr w:rsidR="00B43143" w14:paraId="564118A8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B8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pinola_zero_crossing_metr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D6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8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FE35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40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1402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6A67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78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D8AC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5531</w:t>
            </w:r>
          </w:p>
        </w:tc>
      </w:tr>
      <w:tr w:rsidR="00B43143" w14:paraId="18A49071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BB9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ower_spectrum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EAC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34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807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628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7AEB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7C31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1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3D37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58</w:t>
            </w:r>
          </w:p>
        </w:tc>
      </w:tr>
      <w:tr w:rsidR="00B43143" w14:paraId="69ADFDFA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5FD7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9A3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07E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77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2DD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73C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24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C85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2430</w:t>
            </w:r>
          </w:p>
        </w:tc>
      </w:tr>
      <w:tr w:rsidR="00B43143" w14:paraId="49AE7CF0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55A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441D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16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D86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4285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AC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562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78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22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2484</w:t>
            </w:r>
          </w:p>
        </w:tc>
      </w:tr>
      <w:tr w:rsidR="00B43143" w14:paraId="115EAE33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BE4D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19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2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747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6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99E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F0A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1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C50A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96</w:t>
            </w:r>
          </w:p>
        </w:tc>
      </w:tr>
      <w:tr w:rsidR="00B43143" w14:paraId="2C2C682C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D8F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70B7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2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F0EA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6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0CD6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4B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59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5027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7950</w:t>
            </w:r>
          </w:p>
        </w:tc>
      </w:tr>
      <w:tr w:rsidR="00B43143" w14:paraId="14453EE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2A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65F5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1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396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06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23BF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34FC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6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8E92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52</w:t>
            </w:r>
          </w:p>
        </w:tc>
      </w:tr>
      <w:tr w:rsidR="00B43143" w14:paraId="52C26D54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A230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erage_amplitude_chan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F26A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4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A9D5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60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408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D1F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6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75B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52</w:t>
            </w:r>
          </w:p>
        </w:tc>
      </w:tr>
      <w:tr w:rsidR="00B43143" w14:paraId="5C0C14CB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21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8F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0719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C07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627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44E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C800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8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82B9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82</w:t>
            </w:r>
          </w:p>
        </w:tc>
      </w:tr>
    </w:tbl>
    <w:p w14:paraId="568695A6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0427DC59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lastRenderedPageBreak/>
        <w:br w:type="page"/>
      </w:r>
    </w:p>
    <w:p w14:paraId="083CEA0C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c) (Female; Depression)</w:t>
      </w:r>
    </w:p>
    <w:p w14:paraId="23EB8C2D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E6D6E92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6A2DDC1C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790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B30C3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8154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613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E2B75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6155A" w14:textId="77777777" w:rsidR="00B43143" w:rsidRDefault="00B43143" w:rsidP="00900C00"/>
        </w:tc>
      </w:tr>
      <w:tr w:rsidR="00B43143" w14:paraId="2AD06029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203C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7A8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6F2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27B5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37CF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1C4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767B8E5F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5C27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2F4B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970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349B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70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F58D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max_amplitud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FA01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6266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CB15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1189</w:t>
            </w:r>
          </w:p>
        </w:tc>
      </w:tr>
      <w:tr w:rsidR="00B43143" w14:paraId="79A85E5B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CED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80EF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85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277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780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350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FF2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3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FCD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31</w:t>
            </w:r>
          </w:p>
        </w:tc>
      </w:tr>
      <w:tr w:rsidR="00B43143" w14:paraId="4F78F899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8D2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714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3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8A9C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7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DEA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AAE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22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950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3367</w:t>
            </w:r>
          </w:p>
        </w:tc>
      </w:tr>
      <w:tr w:rsidR="00B43143" w14:paraId="73D341A4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F2C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EA2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3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6C7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7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3CD0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D371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3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689D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93</w:t>
            </w:r>
          </w:p>
        </w:tc>
      </w:tr>
      <w:tr w:rsidR="00B43143" w14:paraId="442785FA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A1B6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AFF5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26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25E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3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F9A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535F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3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045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93</w:t>
            </w:r>
          </w:p>
        </w:tc>
      </w:tr>
      <w:tr w:rsidR="00B43143" w14:paraId="252D010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B91C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43D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40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8EB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838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00E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BEE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2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7524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08</w:t>
            </w:r>
          </w:p>
        </w:tc>
      </w:tr>
      <w:tr w:rsidR="00B43143" w14:paraId="392A2F74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639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third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4BA9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34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6476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054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4ED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third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D48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77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CA53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9277</w:t>
            </w:r>
          </w:p>
        </w:tc>
      </w:tr>
      <w:tr w:rsidR="00B43143" w14:paraId="448E22B6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492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18EF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8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59B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53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6EB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527D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604A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722</w:t>
            </w:r>
          </w:p>
        </w:tc>
      </w:tr>
      <w:tr w:rsidR="00B43143" w14:paraId="121F2674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6CF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34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28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A02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253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1D24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DE7E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44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5920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7200</w:t>
            </w:r>
          </w:p>
        </w:tc>
      </w:tr>
      <w:tr w:rsidR="00B43143" w14:paraId="01F485B5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2EDC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verage_amplitude_chang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E47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0998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F2B1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464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3B9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2A6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5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7DD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42</w:t>
            </w:r>
          </w:p>
        </w:tc>
      </w:tr>
    </w:tbl>
    <w:p w14:paraId="1CBA2EDF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2DA4EABF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lastRenderedPageBreak/>
        <w:br w:type="page"/>
      </w:r>
    </w:p>
    <w:p w14:paraId="2ACE61AD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d) (Male; Depression)</w:t>
      </w:r>
    </w:p>
    <w:p w14:paraId="4A85FDD8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16812B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0B5191E3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1E9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5E39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829B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A3C3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D864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1AD7" w14:textId="77777777" w:rsidR="00B43143" w:rsidRDefault="00B43143" w:rsidP="00900C00"/>
        </w:tc>
      </w:tr>
      <w:tr w:rsidR="00B43143" w14:paraId="02470251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6626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9879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4AAD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D56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D14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410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53E0BC76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07D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_to_noise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FC1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61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2B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08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59B1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verage_amplitude_chang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B46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8733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330B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4768</w:t>
            </w:r>
          </w:p>
        </w:tc>
      </w:tr>
      <w:tr w:rsidR="00B43143" w14:paraId="64BC93FB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EE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verage_amplitude_chan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082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96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EF5B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810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5721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3C9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D45D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705</w:t>
            </w:r>
          </w:p>
        </w:tc>
      </w:tr>
      <w:tr w:rsidR="00B43143" w14:paraId="4567E7FA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E65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26F7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6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C377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7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8083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05D8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32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1EB2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6979</w:t>
            </w:r>
          </w:p>
        </w:tc>
      </w:tr>
      <w:tr w:rsidR="00B43143" w14:paraId="4B666E39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B385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E19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53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F66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973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EA4F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C09E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9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498C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080</w:t>
            </w:r>
          </w:p>
        </w:tc>
      </w:tr>
      <w:tr w:rsidR="00B43143" w14:paraId="3172A52B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F6FA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p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C27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1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6E0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12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E3F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EC29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AEF7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801</w:t>
            </w:r>
          </w:p>
        </w:tc>
      </w:tr>
      <w:tr w:rsidR="00B43143" w14:paraId="7746A523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727C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ddp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DF03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1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5F9B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12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921F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ower_spectrum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7F3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0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9741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46352</w:t>
            </w:r>
          </w:p>
        </w:tc>
      </w:tr>
      <w:tr w:rsidR="00B43143" w14:paraId="7B971C53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A1E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local_absolute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7A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27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FC0E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880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BD8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AD8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6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E50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196</w:t>
            </w:r>
          </w:p>
        </w:tc>
      </w:tr>
      <w:tr w:rsidR="00B43143" w14:paraId="64AA3B09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693B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E8F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99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7EDF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50142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139E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83C7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8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3E23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61</w:t>
            </w:r>
          </w:p>
        </w:tc>
      </w:tr>
      <w:tr w:rsidR="00B43143" w14:paraId="40395639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7A73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_spectrum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55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34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9A19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74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53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EF46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98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3FEF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50713</w:t>
            </w:r>
          </w:p>
        </w:tc>
      </w:tr>
      <w:tr w:rsidR="00B43143" w14:paraId="27A27DA4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D924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max_amplitud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E2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933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EC6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528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AC3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C31D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7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FDA3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134</w:t>
            </w:r>
          </w:p>
        </w:tc>
      </w:tr>
    </w:tbl>
    <w:p w14:paraId="1FBACF60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5CB264B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lastRenderedPageBreak/>
        <w:br w:type="page"/>
      </w:r>
    </w:p>
    <w:p w14:paraId="42CE042A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e) (Female; Apathy)</w:t>
      </w:r>
    </w:p>
    <w:p w14:paraId="748290A1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4FF3545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601E7625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78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43A0D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B44D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D4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D519A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0620D" w14:textId="77777777" w:rsidR="00B43143" w:rsidRDefault="00B43143" w:rsidP="00900C00"/>
        </w:tc>
      </w:tr>
      <w:tr w:rsidR="00B43143" w14:paraId="6117F11D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7591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16D3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6E69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8F70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904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0C4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51FF683D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CB2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kurtosis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2E3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2271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A02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3385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1082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harmonics_to_noise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3AA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4608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FF96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1871</w:t>
            </w:r>
          </w:p>
        </w:tc>
      </w:tr>
      <w:tr w:rsidR="00B43143" w14:paraId="1855B32D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D01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2CE3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7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DDA1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16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564F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87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4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E8B5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70</w:t>
            </w:r>
          </w:p>
        </w:tc>
      </w:tr>
      <w:tr w:rsidR="00B43143" w14:paraId="067FCB58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7BF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BC2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7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090F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31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98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E2D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85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BE6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7816</w:t>
            </w:r>
          </w:p>
        </w:tc>
      </w:tr>
      <w:tr w:rsidR="00B43143" w14:paraId="72DE7BD8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892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87CA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68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27B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097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B9C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p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0041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8B5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91</w:t>
            </w:r>
          </w:p>
        </w:tc>
      </w:tr>
      <w:tr w:rsidR="00B43143" w14:paraId="1B42EF4B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2110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AB5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60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DE1F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2889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3F93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ddp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D478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63A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91</w:t>
            </w:r>
          </w:p>
        </w:tc>
      </w:tr>
      <w:tr w:rsidR="00B43143" w14:paraId="581FEF2D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2C4F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C3FA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9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D65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5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2C98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A3E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BC4F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98</w:t>
            </w:r>
          </w:p>
        </w:tc>
      </w:tr>
      <w:tr w:rsidR="00B43143" w14:paraId="132EF0E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77B1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f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46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D66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15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23E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_to_noise_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85AF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8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742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68</w:t>
            </w:r>
          </w:p>
        </w:tc>
      </w:tr>
      <w:tr w:rsidR="00B43143" w14:paraId="144CA865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BD36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3DA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058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C40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5799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33C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81E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34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6CE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0419</w:t>
            </w:r>
          </w:p>
        </w:tc>
      </w:tr>
      <w:tr w:rsidR="00B43143" w14:paraId="3B44EAE9" w14:textId="77777777" w:rsidTr="00900C00">
        <w:trPr>
          <w:trHeight w:val="51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4DE6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pq5_jitt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488E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53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4F94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61643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D1B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espinola_zero_crossing_metr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382E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10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1FF8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9597</w:t>
            </w:r>
          </w:p>
        </w:tc>
      </w:tr>
      <w:tr w:rsidR="00B43143" w14:paraId="3B050194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4B2B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_spectrum_rati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76D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29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4BD1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79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7467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824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047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DC68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2307</w:t>
            </w:r>
          </w:p>
        </w:tc>
      </w:tr>
    </w:tbl>
    <w:p w14:paraId="4A1A65E1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71C33DC7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lastRenderedPageBreak/>
        <w:br w:type="page"/>
      </w:r>
    </w:p>
    <w:p w14:paraId="6A2601B6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>(f) (Apathy, Male)</w:t>
      </w:r>
    </w:p>
    <w:p w14:paraId="4F1C9E39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7EEDB42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</w:rPr>
      </w:pPr>
    </w:p>
    <w:tbl>
      <w:tblPr>
        <w:tblW w:w="139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815"/>
        <w:gridCol w:w="2220"/>
        <w:gridCol w:w="3420"/>
        <w:gridCol w:w="1815"/>
        <w:gridCol w:w="1410"/>
      </w:tblGrid>
      <w:tr w:rsidR="00B43143" w14:paraId="15AFA0BF" w14:textId="77777777" w:rsidTr="00900C00">
        <w:trPr>
          <w:trHeight w:val="27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E31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52E6A" w14:textId="77777777" w:rsidR="00B43143" w:rsidRDefault="00B43143" w:rsidP="00900C00"/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26D8D" w14:textId="77777777" w:rsidR="00B43143" w:rsidRDefault="00B43143" w:rsidP="00900C00"/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9A4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gative story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890C0" w14:textId="77777777" w:rsidR="00B43143" w:rsidRDefault="00B43143" w:rsidP="00900C00"/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5F25D" w14:textId="77777777" w:rsidR="00B43143" w:rsidRDefault="00B43143" w:rsidP="00900C00"/>
        </w:tc>
      </w:tr>
      <w:tr w:rsidR="00B43143" w14:paraId="665A10FB" w14:textId="77777777" w:rsidTr="00900C00">
        <w:trPr>
          <w:trHeight w:val="516"/>
        </w:trPr>
        <w:tc>
          <w:tcPr>
            <w:tcW w:w="32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736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579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1CAA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7535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4E3B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06BF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B43143" w14:paraId="66A3233C" w14:textId="77777777" w:rsidTr="00900C00">
        <w:trPr>
          <w:trHeight w:val="503"/>
        </w:trPr>
        <w:tc>
          <w:tcPr>
            <w:tcW w:w="3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A66D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92BE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070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58A1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</w:t>
            </w:r>
          </w:p>
        </w:tc>
        <w:tc>
          <w:tcPr>
            <w:tcW w:w="34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074E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peech_ratio</w:t>
            </w:r>
          </w:p>
        </w:tc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1407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51766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10B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0016</w:t>
            </w:r>
          </w:p>
        </w:tc>
      </w:tr>
      <w:tr w:rsidR="00B43143" w14:paraId="67E29D26" w14:textId="77777777" w:rsidTr="00900C00">
        <w:trPr>
          <w:trHeight w:val="52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A95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B26D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5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E22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67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EE4F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2D62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359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DC0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1201</w:t>
            </w:r>
          </w:p>
        </w:tc>
      </w:tr>
      <w:tr w:rsidR="00B43143" w14:paraId="57B25855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3A66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umber_of_paus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390F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300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D1B9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382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82AB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D8B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5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FEC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05</w:t>
            </w:r>
          </w:p>
        </w:tc>
      </w:tr>
      <w:tr w:rsidR="00B43143" w14:paraId="71B40AE0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3A39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F66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2DAE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0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50D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BDCA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353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BDA5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1383</w:t>
            </w:r>
          </w:p>
        </w:tc>
      </w:tr>
      <w:tr w:rsidR="00B43143" w14:paraId="2241A2D1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23A7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9FA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03DE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05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31A0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AACA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73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F47C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5954</w:t>
            </w:r>
          </w:p>
        </w:tc>
      </w:tr>
      <w:tr w:rsidR="00B43143" w14:paraId="2D521326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FF9A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ak_frequenc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856D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9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7C57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09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FB79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mav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2961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8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A45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93</w:t>
            </w:r>
          </w:p>
        </w:tc>
      </w:tr>
      <w:tr w:rsidR="00B43143" w14:paraId="74CD8E1E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5556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kurtos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E8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64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5101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06971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631B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307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6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4564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40</w:t>
            </w:r>
          </w:p>
        </w:tc>
      </w:tr>
      <w:tr w:rsidR="00B43143" w14:paraId="36CB936C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20FE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_phonation_tim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A013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9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C859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04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2B0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_pow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9529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6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3100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40</w:t>
            </w:r>
          </w:p>
        </w:tc>
      </w:tr>
      <w:tr w:rsidR="00B43143" w14:paraId="407C0C9A" w14:textId="77777777" w:rsidTr="00900C00">
        <w:trPr>
          <w:trHeight w:val="505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61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A534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200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991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17180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66D3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_fourth_mo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C3B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7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6BF7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852</w:t>
            </w:r>
          </w:p>
        </w:tc>
      </w:tr>
      <w:tr w:rsidR="00B43143" w14:paraId="748537B2" w14:textId="77777777" w:rsidTr="00900C00">
        <w:trPr>
          <w:trHeight w:val="491"/>
        </w:trPr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C37A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verage_amplitude_chang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FD4F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8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AC72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88</w:t>
            </w:r>
          </w:p>
        </w:tc>
        <w:tc>
          <w:tcPr>
            <w:tcW w:w="3420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6E38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mplitude_third_mo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3B35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-0.1727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50A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0.24038</w:t>
            </w:r>
          </w:p>
        </w:tc>
      </w:tr>
    </w:tbl>
    <w:p w14:paraId="35B6A1E0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7" w:hanging="1397"/>
        <w:rPr>
          <w:color w:val="000000"/>
        </w:rPr>
      </w:pPr>
    </w:p>
    <w:p w14:paraId="3A6CCBB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7AD108CB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404B4C9B" w14:textId="2C7766D1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</w:rPr>
        <w:lastRenderedPageBreak/>
        <w:t>TABLE S</w:t>
      </w:r>
      <w:r w:rsidR="00B95587">
        <w:rPr>
          <w:b/>
          <w:color w:val="000000"/>
        </w:rPr>
        <w:t>3</w:t>
      </w:r>
      <w:r>
        <w:rPr>
          <w:b/>
          <w:color w:val="000000"/>
        </w:rPr>
        <w:t xml:space="preserve">. </w:t>
      </w:r>
      <w:r>
        <w:rPr>
          <w:color w:val="000000"/>
        </w:rPr>
        <w:t>Top 5 highest feature weights selected by SVM regression models in predicting each NPI subscale, seperated for females and males.</w:t>
      </w:r>
    </w:p>
    <w:p w14:paraId="23C6AFB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84F3441" w14:textId="77777777" w:rsidR="00B43143" w:rsidRDefault="00B43143" w:rsidP="00B431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Anxiety</w:t>
      </w:r>
    </w:p>
    <w:p w14:paraId="31946D5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26347B21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2160"/>
        <w:jc w:val="both"/>
        <w:rPr>
          <w:color w:val="000000"/>
        </w:rPr>
      </w:pPr>
    </w:p>
    <w:tbl>
      <w:tblPr>
        <w:tblW w:w="1405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756"/>
        <w:gridCol w:w="1538"/>
        <w:gridCol w:w="1538"/>
        <w:gridCol w:w="1538"/>
        <w:gridCol w:w="1537"/>
        <w:gridCol w:w="1537"/>
        <w:gridCol w:w="1537"/>
        <w:gridCol w:w="1537"/>
        <w:gridCol w:w="1537"/>
      </w:tblGrid>
      <w:tr w:rsidR="00B43143" w14:paraId="003A4CFD" w14:textId="77777777" w:rsidTr="00900C00">
        <w:trPr>
          <w:trHeight w:val="480"/>
        </w:trPr>
        <w:tc>
          <w:tcPr>
            <w:tcW w:w="636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5B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5EC0" w14:textId="77777777" w:rsidR="00B43143" w:rsidRDefault="00B43143" w:rsidP="00900C00"/>
        </w:tc>
        <w:tc>
          <w:tcPr>
            <w:tcW w:w="614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9B0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B43143" w14:paraId="54E50E29" w14:textId="77777777" w:rsidTr="00900C00">
        <w:trPr>
          <w:trHeight w:val="971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8398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336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C8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ECDB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7302A" w14:textId="77777777" w:rsidR="00B43143" w:rsidRDefault="00B43143" w:rsidP="00900C00"/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7B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93D9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CE50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B44A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</w:tr>
      <w:tr w:rsidR="00B43143" w14:paraId="003DE940" w14:textId="77777777" w:rsidTr="00900C00">
        <w:trPr>
          <w:trHeight w:val="491"/>
        </w:trPr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D18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18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23AB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CA8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CCE7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6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B07F" w14:textId="77777777" w:rsidR="00B43143" w:rsidRDefault="00B43143" w:rsidP="00900C00"/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E41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9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D63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415B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0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1768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0</w:t>
            </w:r>
          </w:p>
        </w:tc>
      </w:tr>
      <w:tr w:rsidR="00B43143" w14:paraId="7F94F601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F0A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102B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1CF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1E3E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13EDA" w14:textId="77777777" w:rsidR="00B43143" w:rsidRDefault="00B43143" w:rsidP="00900C00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52FE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6A6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D3E0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13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</w:t>
            </w:r>
          </w:p>
        </w:tc>
      </w:tr>
      <w:tr w:rsidR="00B43143" w14:paraId="5BF34FC3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E7EF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nd-to-noise rati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8EA0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7A9E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E9B3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C766" w14:textId="77777777" w:rsidR="00B43143" w:rsidRDefault="00B43143" w:rsidP="00900C00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F91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47EE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02F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E92D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</w:t>
            </w:r>
          </w:p>
        </w:tc>
      </w:tr>
      <w:tr w:rsidR="00B43143" w14:paraId="359B98F5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E50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8FFD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B1EC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8FCC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5677F" w14:textId="77777777" w:rsidR="00B43143" w:rsidRDefault="00B43143" w:rsidP="00900C00"/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03A2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30C0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0A3F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FCCA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</w:t>
            </w:r>
          </w:p>
        </w:tc>
      </w:tr>
      <w:tr w:rsidR="00B43143" w14:paraId="7E74F112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7CAD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Deltas 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E74A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DE1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15D4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4E600" w14:textId="77777777" w:rsidR="00B43143" w:rsidRDefault="00B43143" w:rsidP="00900C00"/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893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CC 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D699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86BF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3DA9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</w:t>
            </w:r>
          </w:p>
        </w:tc>
      </w:tr>
    </w:tbl>
    <w:p w14:paraId="67513E3E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32CDB05C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7F3791D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727A1025" w14:textId="77777777" w:rsidR="00B43143" w:rsidRDefault="00B43143" w:rsidP="00B431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lastRenderedPageBreak/>
        <w:t>Depression</w:t>
      </w:r>
    </w:p>
    <w:p w14:paraId="4FCA47A3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1E2B1D25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2160"/>
        <w:jc w:val="both"/>
        <w:rPr>
          <w:color w:val="000000"/>
        </w:rPr>
      </w:pPr>
    </w:p>
    <w:tbl>
      <w:tblPr>
        <w:tblW w:w="13875" w:type="dxa"/>
        <w:tblInd w:w="3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755"/>
        <w:gridCol w:w="1245"/>
        <w:gridCol w:w="1260"/>
        <w:gridCol w:w="1635"/>
        <w:gridCol w:w="1545"/>
        <w:gridCol w:w="1965"/>
        <w:gridCol w:w="1410"/>
        <w:gridCol w:w="1545"/>
        <w:gridCol w:w="1515"/>
      </w:tblGrid>
      <w:tr w:rsidR="00B43143" w14:paraId="0381109D" w14:textId="77777777" w:rsidTr="00900C00">
        <w:trPr>
          <w:trHeight w:val="480"/>
        </w:trPr>
        <w:tc>
          <w:tcPr>
            <w:tcW w:w="589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9E19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147AF" w14:textId="77777777" w:rsidR="00B43143" w:rsidRDefault="00B43143" w:rsidP="00900C00"/>
        </w:tc>
        <w:tc>
          <w:tcPr>
            <w:tcW w:w="643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7E3F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B43143" w14:paraId="41B93826" w14:textId="77777777" w:rsidTr="00900C00">
        <w:trPr>
          <w:trHeight w:val="971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70C0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92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BCA8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0C3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F6C07" w14:textId="77777777" w:rsidR="00B43143" w:rsidRDefault="00B43143" w:rsidP="00900C00"/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01E6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B822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BF99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3DCC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</w:tr>
      <w:tr w:rsidR="00B43143" w14:paraId="777055BA" w14:textId="77777777" w:rsidTr="00900C00">
        <w:trPr>
          <w:trHeight w:val="491"/>
        </w:trPr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BE7B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Deltas 11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43BA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708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980C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151e-05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DF955" w14:textId="77777777" w:rsidR="00B43143" w:rsidRDefault="00B43143" w:rsidP="00900C00"/>
        </w:tc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2FD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Deltas 5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BDBB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83EC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DA06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6563e-05</w:t>
            </w:r>
          </w:p>
        </w:tc>
      </w:tr>
      <w:tr w:rsidR="00B43143" w14:paraId="31B25E36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C27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35AC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599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EB7E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0781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2543E" w14:textId="77777777" w:rsidR="00B43143" w:rsidRDefault="00B43143" w:rsidP="00900C00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85E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Deltas 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9BF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997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0C9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432e-05</w:t>
            </w:r>
          </w:p>
        </w:tc>
      </w:tr>
      <w:tr w:rsidR="00B43143" w14:paraId="7DF41DD6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0C4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5687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B70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E6AA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088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F2E3D" w14:textId="77777777" w:rsidR="00B43143" w:rsidRDefault="00B43143" w:rsidP="00900C00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DA74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tude kurto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68BA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88F7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47D3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521e-05</w:t>
            </w:r>
          </w:p>
        </w:tc>
      </w:tr>
      <w:tr w:rsidR="00B43143" w14:paraId="074A13CF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994C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524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6D3B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50B9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828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A8036" w14:textId="77777777" w:rsidR="00B43143" w:rsidRDefault="00B43143" w:rsidP="00900C00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881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801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9EDB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1782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870e-05</w:t>
            </w:r>
          </w:p>
        </w:tc>
      </w:tr>
      <w:tr w:rsidR="00B43143" w14:paraId="3E91263B" w14:textId="77777777" w:rsidTr="00900C00">
        <w:trPr>
          <w:trHeight w:val="491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697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AAF1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363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79CB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522e-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2F031" w14:textId="77777777" w:rsidR="00B43143" w:rsidRDefault="00B43143" w:rsidP="00900C00"/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562F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deltas 1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5FE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BCA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9E77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2985e-05</w:t>
            </w:r>
          </w:p>
        </w:tc>
      </w:tr>
    </w:tbl>
    <w:p w14:paraId="61747E26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401" w:hanging="1401"/>
        <w:rPr>
          <w:color w:val="000000"/>
        </w:rPr>
      </w:pPr>
    </w:p>
    <w:p w14:paraId="4D18540A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395CF47A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lastRenderedPageBreak/>
        <w:t>(c) Apathy</w:t>
      </w:r>
    </w:p>
    <w:p w14:paraId="3E1BB4ED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47F8C250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ind w:left="2160"/>
        <w:jc w:val="both"/>
        <w:rPr>
          <w:color w:val="000000"/>
        </w:rPr>
      </w:pPr>
    </w:p>
    <w:tbl>
      <w:tblPr>
        <w:tblW w:w="13890" w:type="dxa"/>
        <w:tblInd w:w="44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995"/>
        <w:gridCol w:w="1080"/>
        <w:gridCol w:w="1170"/>
        <w:gridCol w:w="1965"/>
        <w:gridCol w:w="1170"/>
        <w:gridCol w:w="2010"/>
        <w:gridCol w:w="1740"/>
        <w:gridCol w:w="1395"/>
        <w:gridCol w:w="1365"/>
      </w:tblGrid>
      <w:tr w:rsidR="00B43143" w14:paraId="4F96687B" w14:textId="77777777" w:rsidTr="00900C00">
        <w:trPr>
          <w:trHeight w:val="480"/>
        </w:trPr>
        <w:tc>
          <w:tcPr>
            <w:tcW w:w="62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3453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313C5" w14:textId="77777777" w:rsidR="00B43143" w:rsidRDefault="00B43143" w:rsidP="00900C00"/>
        </w:tc>
        <w:tc>
          <w:tcPr>
            <w:tcW w:w="65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A16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le</w:t>
            </w:r>
          </w:p>
        </w:tc>
      </w:tr>
      <w:tr w:rsidR="00B43143" w14:paraId="1962D4FF" w14:textId="77777777" w:rsidTr="00900C00">
        <w:trPr>
          <w:trHeight w:val="971"/>
        </w:trPr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30EB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8B9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F86B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FB95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6853D" w14:textId="77777777" w:rsidR="00B43143" w:rsidRDefault="00B43143" w:rsidP="00900C00"/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63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881C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76C10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9613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ndard Deviation</w:t>
            </w:r>
          </w:p>
        </w:tc>
      </w:tr>
      <w:tr w:rsidR="00B43143" w14:paraId="197AB329" w14:textId="77777777" w:rsidTr="00900C00">
        <w:trPr>
          <w:trHeight w:val="491"/>
        </w:trPr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EA9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1864A" w14:textId="77777777" w:rsidR="00B43143" w:rsidRDefault="00B43143" w:rsidP="00900C00"/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979D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4B0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43EEC" w14:textId="77777777" w:rsidR="00B43143" w:rsidRDefault="00B43143" w:rsidP="00900C00"/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EB9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 ratio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D692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92C4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03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58C7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36</w:t>
            </w:r>
          </w:p>
        </w:tc>
      </w:tr>
      <w:tr w:rsidR="00B43143" w14:paraId="0FB3F352" w14:textId="77777777" w:rsidTr="00900C00">
        <w:trPr>
          <w:trHeight w:val="49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7DE0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D538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9F6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2CC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1BFC3" w14:textId="77777777" w:rsidR="00B43143" w:rsidRDefault="00B43143" w:rsidP="00900C00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8F62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75986" w14:textId="77777777" w:rsidR="00B43143" w:rsidRDefault="00B43143" w:rsidP="00900C00"/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248F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6ED8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11</w:t>
            </w:r>
          </w:p>
        </w:tc>
      </w:tr>
      <w:tr w:rsidR="00B43143" w14:paraId="3C304B87" w14:textId="77777777" w:rsidTr="00900C00">
        <w:trPr>
          <w:trHeight w:val="49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A540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55B3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937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B7B83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E11DA" w14:textId="77777777" w:rsidR="00B43143" w:rsidRDefault="00B43143" w:rsidP="00900C00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FBA0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 rat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1671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D3D3E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3437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23</w:t>
            </w:r>
          </w:p>
        </w:tc>
      </w:tr>
      <w:tr w:rsidR="00B43143" w14:paraId="0DB82AEB" w14:textId="77777777" w:rsidTr="00900C00">
        <w:trPr>
          <w:trHeight w:val="49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E5A54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onics-to-noise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C0BA7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7D5EA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6607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904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F11F1" w14:textId="77777777" w:rsidR="00B43143" w:rsidRDefault="00B43143" w:rsidP="00900C00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00F2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36699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3E45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B682C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28</w:t>
            </w:r>
          </w:p>
        </w:tc>
      </w:tr>
      <w:tr w:rsidR="00B43143" w14:paraId="23937501" w14:textId="77777777" w:rsidTr="00900C00">
        <w:trPr>
          <w:trHeight w:val="491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31F0F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s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B6A4D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DC8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DBE46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44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42BE" w14:textId="77777777" w:rsidR="00B43143" w:rsidRDefault="00B43143" w:rsidP="00900C00"/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25F85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paus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4BC1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20E2B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66668" w14:textId="77777777" w:rsidR="00B43143" w:rsidRDefault="00B43143" w:rsidP="00900C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05</w:t>
            </w:r>
          </w:p>
        </w:tc>
      </w:tr>
    </w:tbl>
    <w:p w14:paraId="6AFC7D4E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ind w:left="1401" w:hanging="1401"/>
        <w:rPr>
          <w:color w:val="000000"/>
        </w:rPr>
      </w:pPr>
    </w:p>
    <w:p w14:paraId="73600049" w14:textId="77777777" w:rsidR="00B43143" w:rsidRDefault="00B43143" w:rsidP="00B4314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44F7E08A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746DD6E3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Arial" w:eastAsia="Arial" w:hAnsi="Arial" w:cs="Arial"/>
          <w:color w:val="000000"/>
          <w:sz w:val="22"/>
          <w:szCs w:val="22"/>
        </w:rPr>
      </w:pPr>
    </w:p>
    <w:p w14:paraId="34D9AA9E" w14:textId="77777777" w:rsidR="00B43143" w:rsidRDefault="00B43143" w:rsidP="00B431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F56585B" w14:textId="77777777" w:rsidR="003423EB" w:rsidRDefault="003423EB"/>
    <w:sectPr w:rsidR="003423EB">
      <w:headerReference w:type="default" r:id="rId7"/>
      <w:pgSz w:w="16840" w:h="11900" w:orient="landscape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A344E" w14:textId="77777777" w:rsidR="00463218" w:rsidRDefault="00463218">
      <w:r>
        <w:separator/>
      </w:r>
    </w:p>
  </w:endnote>
  <w:endnote w:type="continuationSeparator" w:id="0">
    <w:p w14:paraId="5776A2EE" w14:textId="77777777" w:rsidR="00463218" w:rsidRDefault="00463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Helvetica Neue"/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34172" w14:textId="77777777" w:rsidR="00463218" w:rsidRDefault="00463218">
      <w:r>
        <w:separator/>
      </w:r>
    </w:p>
  </w:footnote>
  <w:footnote w:type="continuationSeparator" w:id="0">
    <w:p w14:paraId="44DEED0B" w14:textId="77777777" w:rsidR="00463218" w:rsidRDefault="00463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33575" w14:textId="77777777" w:rsidR="004627AD" w:rsidRDefault="00463218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63246"/>
    <w:multiLevelType w:val="multilevel"/>
    <w:tmpl w:val="BDF29E2E"/>
    <w:lvl w:ilvl="0">
      <w:start w:val="1"/>
      <w:numFmt w:val="lowerLetter"/>
      <w:lvlText w:val="(%1)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Roman"/>
      <w:lvlText w:val="(%2)"/>
      <w:lvlJc w:val="left"/>
      <w:pPr>
        <w:ind w:left="1440" w:hanging="48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Roman"/>
      <w:lvlText w:val="%5)"/>
      <w:lvlJc w:val="left"/>
      <w:pPr>
        <w:ind w:left="3600" w:hanging="48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Roman"/>
      <w:lvlText w:val="%8."/>
      <w:lvlJc w:val="left"/>
      <w:pPr>
        <w:ind w:left="5760" w:hanging="48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5F5F1066"/>
    <w:multiLevelType w:val="multilevel"/>
    <w:tmpl w:val="8320C5FA"/>
    <w:lvl w:ilvl="0">
      <w:start w:val="2"/>
      <w:numFmt w:val="lowerLetter"/>
      <w:lvlText w:val="(%1)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lowerRoman"/>
      <w:lvlText w:val="(%2)"/>
      <w:lvlJc w:val="left"/>
      <w:pPr>
        <w:ind w:left="1440" w:hanging="48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Roman"/>
      <w:lvlText w:val="%5)"/>
      <w:lvlJc w:val="left"/>
      <w:pPr>
        <w:ind w:left="3600" w:hanging="48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Roman"/>
      <w:lvlText w:val="%8."/>
      <w:lvlJc w:val="left"/>
      <w:pPr>
        <w:ind w:left="5760" w:hanging="48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mallCaps w:val="0"/>
        <w:strike w:val="0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143"/>
    <w:rsid w:val="00043C8C"/>
    <w:rsid w:val="0016147C"/>
    <w:rsid w:val="00194839"/>
    <w:rsid w:val="001D0259"/>
    <w:rsid w:val="00204399"/>
    <w:rsid w:val="002368AB"/>
    <w:rsid w:val="00237E7D"/>
    <w:rsid w:val="00257825"/>
    <w:rsid w:val="002E75EC"/>
    <w:rsid w:val="002F783A"/>
    <w:rsid w:val="003238E2"/>
    <w:rsid w:val="003423EB"/>
    <w:rsid w:val="00384F36"/>
    <w:rsid w:val="003A391E"/>
    <w:rsid w:val="00403C1B"/>
    <w:rsid w:val="004430E1"/>
    <w:rsid w:val="00463218"/>
    <w:rsid w:val="004A76BC"/>
    <w:rsid w:val="004F6CA7"/>
    <w:rsid w:val="0053325E"/>
    <w:rsid w:val="005479FB"/>
    <w:rsid w:val="00561FA3"/>
    <w:rsid w:val="005642B0"/>
    <w:rsid w:val="0058369E"/>
    <w:rsid w:val="00595180"/>
    <w:rsid w:val="005D3E9B"/>
    <w:rsid w:val="005E58B0"/>
    <w:rsid w:val="00672855"/>
    <w:rsid w:val="006B3AB8"/>
    <w:rsid w:val="006F1BF9"/>
    <w:rsid w:val="0074106B"/>
    <w:rsid w:val="007B329D"/>
    <w:rsid w:val="007E1FFF"/>
    <w:rsid w:val="00834C07"/>
    <w:rsid w:val="00836892"/>
    <w:rsid w:val="00873EA6"/>
    <w:rsid w:val="008C119C"/>
    <w:rsid w:val="0094223D"/>
    <w:rsid w:val="009A46E0"/>
    <w:rsid w:val="009C44AB"/>
    <w:rsid w:val="009F1D7F"/>
    <w:rsid w:val="00A20A38"/>
    <w:rsid w:val="00A34608"/>
    <w:rsid w:val="00A70BC2"/>
    <w:rsid w:val="00AA0B61"/>
    <w:rsid w:val="00AB5605"/>
    <w:rsid w:val="00AD4022"/>
    <w:rsid w:val="00B201A6"/>
    <w:rsid w:val="00B343F0"/>
    <w:rsid w:val="00B43143"/>
    <w:rsid w:val="00B46C59"/>
    <w:rsid w:val="00B521F5"/>
    <w:rsid w:val="00B95587"/>
    <w:rsid w:val="00C46491"/>
    <w:rsid w:val="00C469CA"/>
    <w:rsid w:val="00D34B22"/>
    <w:rsid w:val="00D44F54"/>
    <w:rsid w:val="00FB3DDA"/>
    <w:rsid w:val="00FC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2C107"/>
  <w15:chartTrackingRefBased/>
  <w15:docId w15:val="{E10A3A1F-3337-A74A-AAF7-C178E5BA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143"/>
    <w:rPr>
      <w:rFonts w:ascii="Times New Roman" w:eastAsia="Times New Roman" w:hAnsi="Times New Roman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4314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43143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314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3143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314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314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3143"/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B43143"/>
    <w:rPr>
      <w:rFonts w:ascii="Arial" w:eastAsia="Arial" w:hAnsi="Arial" w:cs="Arial"/>
      <w:color w:val="000000"/>
      <w:sz w:val="32"/>
      <w:szCs w:val="3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B43143"/>
    <w:rPr>
      <w:rFonts w:ascii="Times New Roman" w:eastAsia="Times New Roman" w:hAnsi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B43143"/>
    <w:rPr>
      <w:rFonts w:ascii="Times New Roman" w:eastAsia="Times New Roman" w:hAnsi="Times New Roman" w:cs="Times New Roman"/>
      <w:b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B43143"/>
    <w:rPr>
      <w:rFonts w:ascii="Times New Roman" w:eastAsia="Times New Roman" w:hAnsi="Times New Roman" w:cs="Times New Roman"/>
      <w:b/>
      <w:sz w:val="22"/>
      <w:szCs w:val="22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B43143"/>
    <w:rPr>
      <w:rFonts w:ascii="Times New Roman" w:eastAsia="Times New Roman" w:hAnsi="Times New Roman" w:cs="Times New Roman"/>
      <w:b/>
      <w:sz w:val="20"/>
      <w:szCs w:val="20"/>
      <w:lang w:val="en-US" w:eastAsia="fr-FR"/>
    </w:rPr>
  </w:style>
  <w:style w:type="table" w:customStyle="1" w:styleId="TableNormal">
    <w:name w:val="Table Normal"/>
    <w:rsid w:val="00B43143"/>
    <w:rPr>
      <w:rFonts w:ascii="Times New Roman" w:eastAsia="Times New Roman" w:hAnsi="Times New Roman" w:cs="Times New Roman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B43143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</w:pPr>
    <w:rPr>
      <w:rFonts w:ascii="Arial" w:eastAsia="Arial" w:hAnsi="Arial" w:cs="Arial"/>
      <w:color w:val="000000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B43143"/>
    <w:rPr>
      <w:rFonts w:ascii="Arial" w:eastAsia="Arial" w:hAnsi="Arial" w:cs="Arial"/>
      <w:color w:val="000000"/>
      <w:sz w:val="40"/>
      <w:szCs w:val="40"/>
      <w:lang w:val="en-US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31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B43143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31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3143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43143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43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778</Words>
  <Characters>9783</Characters>
  <Application>Microsoft Office Word</Application>
  <DocSecurity>0</DocSecurity>
  <Lines>81</Lines>
  <Paragraphs>23</Paragraphs>
  <ScaleCrop>false</ScaleCrop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6-29T09:15:00Z</dcterms:created>
  <dcterms:modified xsi:type="dcterms:W3CDTF">2021-09-22T15:02:00Z</dcterms:modified>
</cp:coreProperties>
</file>